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B57" w:rsidRPr="00336D90" w:rsidRDefault="00836B57" w:rsidP="00836B57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B942B6">
        <w:rPr>
          <w:rFonts w:asciiTheme="majorHAnsi" w:hAnsiTheme="majorHAnsi" w:cstheme="majorHAnsi"/>
          <w:b/>
          <w:bCs/>
          <w:lang w:val="en-US"/>
        </w:rPr>
        <w:t xml:space="preserve">Supplementary Table 1. </w:t>
      </w:r>
      <w:r w:rsidRPr="00B942B6">
        <w:rPr>
          <w:rFonts w:asciiTheme="majorHAnsi" w:hAnsiTheme="majorHAnsi" w:cstheme="majorHAnsi"/>
          <w:bCs/>
          <w:lang w:val="en-US"/>
        </w:rPr>
        <w:t>Sequences (</w:t>
      </w:r>
      <w:r w:rsidRPr="00B942B6">
        <w:rPr>
          <w:rFonts w:asciiTheme="majorHAnsi" w:hAnsiTheme="majorHAnsi" w:cstheme="majorHAnsi"/>
          <w:lang w:val="en-US"/>
        </w:rPr>
        <w:t>5</w:t>
      </w:r>
      <w:r w:rsidRPr="00B942B6">
        <w:rPr>
          <w:rFonts w:asciiTheme="majorHAnsi" w:hAnsiTheme="majorHAnsi" w:cstheme="majorHAnsi"/>
          <w:shd w:val="clear" w:color="auto" w:fill="FFFFFF"/>
          <w:lang w:val="en-US"/>
        </w:rPr>
        <w:t xml:space="preserve">' to 3') </w:t>
      </w:r>
      <w:r w:rsidRPr="00B942B6">
        <w:rPr>
          <w:rFonts w:asciiTheme="majorHAnsi" w:hAnsiTheme="majorHAnsi" w:cstheme="majorHAnsi"/>
          <w:bCs/>
          <w:lang w:val="en-US"/>
        </w:rPr>
        <w:t>of RT-LAMP primers used in this study.</w:t>
      </w:r>
    </w:p>
    <w:tbl>
      <w:tblPr>
        <w:tblStyle w:val="PlainTable2"/>
        <w:tblW w:w="14737" w:type="dxa"/>
        <w:tblLayout w:type="fixed"/>
        <w:tblLook w:val="04A0" w:firstRow="1" w:lastRow="0" w:firstColumn="1" w:lastColumn="0" w:noHBand="0" w:noVBand="1"/>
      </w:tblPr>
      <w:tblGrid>
        <w:gridCol w:w="1129"/>
        <w:gridCol w:w="1990"/>
        <w:gridCol w:w="2126"/>
        <w:gridCol w:w="2126"/>
        <w:gridCol w:w="2127"/>
        <w:gridCol w:w="1842"/>
        <w:gridCol w:w="1843"/>
        <w:gridCol w:w="1554"/>
      </w:tblGrid>
      <w:tr w:rsidR="00836B57" w:rsidRPr="00B942B6" w:rsidTr="00B93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Target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F3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B3 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FIP 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BIP 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LF 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LB 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Citation</w:t>
            </w:r>
          </w:p>
        </w:tc>
      </w:tr>
      <w:tr w:rsidR="00836B57" w:rsidRPr="00B942B6" w:rsidTr="00B93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Gene N-A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GCTACTACCGAAGAGCT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CAGCATTGTTAGCAGGAT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TGGCCCAGTTCCTAGGTAGTCCAGACGAATTCGTGGTGG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ACGGCATCATATGGGTTGCACGGGTGCCAATGTGATCT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GACTGAGATCTTTCATTTTACCGT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TGAGGGAGCCTTGAATACA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Zhang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, 2020 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&lt;EndNote&gt;&lt;Cite&gt;&lt;Author&gt;Zhang&lt;/Author&gt;&lt;Year&gt;2020&lt;/Year&gt;&lt;RecNum&gt;1&lt;/RecNum&gt;&lt;DisplayText&gt;(Zhang, et al., 2020)&lt;/DisplayText&gt;&lt;record&gt;&lt;rec-number&gt;1&lt;/rec-number&gt;&lt;foreign-keys&gt;&lt;key app="EN" db-id="dpz25p0sjzsd2ne5rayx95etvvfszwfadtsp" timestamp="1591826957"&gt;1&lt;/key&gt;&lt;/foreign-keys&gt;&lt;ref-type name="Journal Article"&gt;17&lt;/ref-type&gt;&lt;contributors&gt;&lt;authors&gt;&lt;author&gt;Zhang, Yinhua&lt;/author&gt;&lt;author&gt;Odiwuor, Nelson&lt;/author&gt;&lt;author&gt;Xiong, Jin&lt;/author&gt;&lt;author&gt;Sun, Luo&lt;/author&gt;&lt;author&gt;Nyaruaba, Raphael Ohuru&lt;/author&gt;&lt;author&gt;Wei, Hongping&lt;/author&gt;&lt;author&gt;Tanner, Nathan A&lt;/author&gt;&lt;/authors&gt;&lt;/contributors&gt;&lt;titles&gt;&lt;title&gt;Rapid Molecular Detection of SARS-CoV-2 (COVID-19) Virus RNA Using Colorimetric LAMP&lt;/title&gt;&lt;secondary-title&gt;medRxiv&lt;/secondary-title&gt;&lt;/titles&gt;&lt;pages&gt;2020.02.26.20028373&lt;/pages&gt;&lt;dates&gt;&lt;year&gt;2020&lt;/year&gt;&lt;/dates&gt;&lt;urls&gt;&lt;related-urls&gt;&lt;url&gt;https://www.medrxiv.org/content/medrxiv/early/2020/02/29/2020.02.26.20028373.full.pdf&lt;/url&gt;&lt;/related-urls&gt;&lt;/urls&gt;&lt;electronic-resource-num&gt;10.1101/2020.02.26.20028373&lt;/electronic-resource-num&gt;&lt;/record&gt;&lt;/Cite&gt;&lt;/EndNote&gt;</w:instrTex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Zhang, et al., 2020)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ORF1ab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CTTCAGTCAGCTGATG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TAAATTGTCATCTTCGTCCTT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AGTACTAGTGCCT</w:t>
            </w:r>
            <w:bookmarkStart w:id="0" w:name="_GoBack"/>
            <w:bookmarkEnd w:id="0"/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TGCCCACAATCGTTTTTAAACGGGT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GTATACAGGGCTTTTGACATCTATCTTGGAAGCGACAACAA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TGCACTTACACCGCAA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TAGCTGGTTTTGCTAAATTCC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El-Tholoth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 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&lt;EndNote&gt;&lt;Cite&gt;&lt;Author&gt;El-Tholoth&lt;/Author&gt;&lt;Year&gt;2020&lt;/Year&gt;&lt;RecNum&gt;7&lt;/RecNum&gt;&lt;DisplayText&gt;(El-Tholoth, et al., 2020)&lt;/DisplayText&gt;&lt;record&gt;&lt;rec-number&gt;7&lt;/rec-number&gt;&lt;foreign-keys&gt;&lt;key app="EN" db-id="dpz25p0sjzsd2ne5rayx95etvvfszwfadtsp" timestamp="1591827246"&gt;7&lt;/key&gt;&lt;/foreign-keys&gt;&lt;ref-type name="Journal Article"&gt;17&lt;/ref-type&gt;&lt;contributors&gt;&lt;authors&gt;&lt;author&gt;El-Tholoth, M.&lt;/author&gt;&lt;author&gt;Bau, H. H.&lt;/author&gt;&lt;author&gt;Song, J.&lt;/author&gt;&lt;/authors&gt;&lt;/contributors&gt;&lt;auth-address&gt;Department of Mechanical Engineering and Applied Mechanics, University of Pennsylvania, Philadelphia PA, USA.&amp;#xD;Department of Virology, Faculty of Veterinary Medicine, Mansoura University, Mansoura 35516, Egypt.&lt;/auth-address&gt;&lt;titles&gt;&lt;title&gt;A Single and Two-Stage, Closed-Tube, Molecular Test for the 2019 Novel Coronavirus (COVID-19) at Home, Clinic, and Points of Entry&lt;/title&gt;&lt;secondary-title&gt;ChemRxiv&lt;/secondary-title&gt;&lt;/titles&gt;&lt;edition&gt;2020/06/09&lt;/edition&gt;&lt;dates&gt;&lt;year&gt;2020&lt;/year&gt;&lt;pub-dates&gt;&lt;date&gt;Feb 19&lt;/date&gt;&lt;/pub-dates&gt;&lt;/dates&gt;&lt;isbn&gt;2573-2293&lt;/isbn&gt;&lt;accession-num&gt;32511292&lt;/accession-num&gt;&lt;urls&gt;&lt;/urls&gt;&lt;custom2&gt;PMC7271878 Penn-RAMP with J.S. and H.H.B. listed as co-inventors.&lt;/custom2&gt;&lt;electronic-resource-num&gt;10.26434/chemrxiv.11860137.v1&lt;/electronic-resource-num&gt;&lt;remote-database-provider&gt;NLM&lt;/remote-database-provider&gt;&lt;language&gt;eng&lt;/language&gt;&lt;/record&gt;&lt;/Cite&gt;&lt;/EndNote&gt;</w:instrTex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El-Tholoth, et al., 2020)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N gene (α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GACCCCAAAATCAGCG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CCTTGTCCTCGAGGGAAT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CACTGCGTTCTCCATTCTGGTAAATGCACCCCGCATTACG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CGATCAAAACAACGTCGGCCCTTGCCATGTTGAGTGAGA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AATCTGAGGGTCCACCAA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TACCCAATAATACTGCGTCTTGGT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Gonzalez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 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&lt;EndNote&gt;&lt;Cite&gt;&lt;Author&gt;Gonzalez-Gonzalez&lt;/Author&gt;&lt;Year&gt;2020&lt;/Year&gt;&lt;RecNum&gt;6&lt;/RecNum&gt;&lt;DisplayText&gt;(Gonzalez-Gonzalez, et al., 2020)&lt;/DisplayText&gt;&lt;record&gt;&lt;rec-number&gt;6&lt;/rec-number&gt;&lt;foreign-keys&gt;&lt;key app="EN" db-id="dpz25p0sjzsd2ne5rayx95etvvfszwfadtsp" timestamp="1591827184"&gt;6&lt;/key&gt;&lt;/foreign-keys&gt;&lt;ref-type name="Journal Article"&gt;17&lt;/ref-type&gt;&lt;contributors&gt;&lt;authors&gt;&lt;author&gt;Gonzalez-Gonzalez, Everardo&lt;/author&gt;&lt;author&gt;Lara-Mayorga, Itzel Montserrat&lt;/author&gt;&lt;author&gt;Yee-de Leon, Felipe&lt;/author&gt;&lt;author&gt;Garcia-Rubio, Andres&lt;/author&gt;&lt;author&gt;Garciamendez-Mijares, Carlos Ezio&lt;/author&gt;&lt;author&gt;Guerra-Alvarez, Gilberto Emilio&lt;/author&gt;&lt;author&gt;Garcia-Martinez, German&lt;/author&gt;&lt;author&gt;Aguayo-Hernandez, Juan Andres&lt;/author&gt;&lt;author&gt;Rodriguez-Sanchez, Iram Pablo&lt;/author&gt;&lt;author&gt;Zhang, Yu-Shrike&lt;/author&gt;&lt;author&gt;Martinez-Chapa, Sergio Omar&lt;/author&gt;&lt;author&gt;Trujillo-de Santiago, Grissel&lt;/author&gt;&lt;author&gt;Alvarez, Mario Moises&lt;/author&gt;&lt;/authors&gt;&lt;/contributors&gt;&lt;titles&gt;&lt;title&gt;Scaling diagnostics in times of COVID-19: Colorimetric Loop-mediated Isothermal Amplification (LAMP) assisted by a 3D-printed incubator for cost-effective and scalable detection of SARS-CoV-2&lt;/title&gt;&lt;secondary-title&gt;medRxiv&lt;/secondary-title&gt;&lt;/titles&gt;&lt;pages&gt;2020.04.09.20058651&lt;/pages&gt;&lt;dates&gt;&lt;year&gt;2020&lt;/year&gt;&lt;/dates&gt;&lt;urls&gt;&lt;related-urls&gt;&lt;url&gt;https://www.medrxiv.org/content/medrxiv/early/2020/05/06/2020.04.09.20058651.full.pdf&lt;/url&gt;&lt;/related-urls&gt;&lt;/urls&gt;&lt;electronic-resource-num&gt;10.1101/2020.04.09.20058651&lt;/electronic-resource-num&gt;&lt;/record&gt;&lt;/Cite&gt;&lt;/EndNote&gt;</w:instrTex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Gonzalez-Gonzalez, et al., 2020)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N gene (β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CAGAATGGAGAACGCAGTG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CGTCACCACCACGAATT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CGGTGAACCAAGACGCAGGGCGCGATCAAAACAACG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ATTCCCTCGAGGACAAGGCGAGCTCTTCGGTAGTAGCCAA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TATTGGGTAAACCTTGGGGC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ACACCAATAGCAGTCCAGATGA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Gonzalez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 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&lt;EndNote&gt;&lt;Cite&gt;&lt;Author&gt;Gonzalez-Gonzalez&lt;/Author&gt;&lt;Year&gt;2020&lt;/Year&gt;&lt;RecNum&gt;6&lt;/RecNum&gt;&lt;DisplayText&gt;(Gonzalez-Gonzalez, et al., 2020)&lt;/DisplayText&gt;&lt;record&gt;&lt;rec-number&gt;6&lt;/rec-number&gt;&lt;foreign-keys&gt;&lt;key app="EN" db-id="dpz25p0sjzsd2ne5rayx95etvvfszwfadtsp" timestamp="1591827184"&gt;6&lt;/key&gt;&lt;/foreign-keys&gt;&lt;ref-type name="Journal Article"&gt;17&lt;/ref-type&gt;&lt;contributors&gt;&lt;authors&gt;&lt;author&gt;Gonzalez-Gonzalez, Everardo&lt;/author&gt;&lt;author&gt;Lara-Mayorga, Itzel Montserrat&lt;/author&gt;&lt;author&gt;Yee-de Leon, Felipe&lt;/author&gt;&lt;author&gt;Garcia-Rubio, Andres&lt;/author&gt;&lt;author&gt;Garciamendez-Mijares, Carlos Ezio&lt;/author&gt;&lt;author&gt;Guerra-Alvarez, Gilberto Emilio&lt;/author&gt;&lt;author&gt;Garcia-Martinez, German&lt;/author&gt;&lt;author&gt;Aguayo-Hernandez, Juan Andres&lt;/author&gt;&lt;author&gt;Rodriguez-Sanchez, Iram Pablo&lt;/author&gt;&lt;author&gt;Zhang, Yu-Shrike&lt;/author&gt;&lt;author&gt;Martinez-Chapa, Sergio Omar&lt;/author&gt;&lt;author&gt;Trujillo-de Santiago, Grissel&lt;/author&gt;&lt;author&gt;Alvarez, Mario Moises&lt;/author&gt;&lt;/authors&gt;&lt;/contributors&gt;&lt;titles&gt;&lt;title&gt;Scaling diagnostics in times of COVID-19: Colorimetric Loop-mediated Isothermal Amplification (LAMP) assisted by a 3D-printed incubator for cost-effective and scalable detection of SARS-CoV-2&lt;/title&gt;&lt;secondary-title&gt;medRxiv&lt;/secondary-title&gt;&lt;/titles&gt;&lt;pages&gt;2020.04.09.20058651&lt;/pages&gt;&lt;dates&gt;&lt;year&gt;2020&lt;/year&gt;&lt;/dates&gt;&lt;urls&gt;&lt;related-urls&gt;&lt;url&gt;https://www.medrxiv.org/content/medrxiv/early/2020/05/06/2020.04.09.20058651.full.pdf&lt;/url&gt;&lt;/related-urls&gt;&lt;/urls&gt;&lt;electronic-resource-num&gt;10.1101/2020.04.09.20058651&lt;/electronic-resource-num&gt;&lt;/record&gt;&lt;/Cite&gt;&lt;/EndNote&gt;</w:instrTex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Gonzalez-Gonzalez, et al., 2020)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N gene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eastAsia="TimesNewRoman" w:hAnsiTheme="majorHAnsi" w:cstheme="majorHAnsi"/>
                <w:sz w:val="18"/>
                <w:szCs w:val="18"/>
                <w:lang w:val="en-US"/>
              </w:rPr>
              <w:t>TGGACCCCAAAATCAGCG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eastAsia="TimesNewRoman" w:hAnsiTheme="majorHAnsi" w:cstheme="majorHAnsi"/>
                <w:sz w:val="18"/>
                <w:szCs w:val="18"/>
                <w:lang w:val="en-US"/>
              </w:rPr>
              <w:t>AGCCAATTTGGTCATCTGGA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eastAsia="TimesNewRoman" w:hAnsiTheme="majorHAnsi" w:cstheme="majorHAnsi"/>
                <w:sz w:val="18"/>
                <w:szCs w:val="18"/>
                <w:lang w:val="en-US"/>
              </w:rPr>
              <w:t>CGTTGTTTTGATCGCGCCCCATTACGTTTGGTGGACCCTC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eastAsia="TimesNewRoman" w:hAnsiTheme="majorHAnsi" w:cstheme="majorHAnsi"/>
                <w:sz w:val="18"/>
                <w:szCs w:val="18"/>
                <w:lang w:val="en-US"/>
              </w:rPr>
              <w:t>ATACTGCGTCTTGGTTCACCGCATTGGAACGCCTTGTCCTC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eastAsia="TimesNewRoman" w:hAnsiTheme="majorHAnsi" w:cstheme="majorHAnsi"/>
                <w:sz w:val="18"/>
                <w:szCs w:val="18"/>
                <w:lang w:val="en-US"/>
              </w:rPr>
              <w:t>TGCGTTCTCCATTCTGGTTACT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eastAsia="TimesNewRoman" w:hAnsiTheme="majorHAnsi" w:cstheme="majorHAnsi"/>
                <w:sz w:val="18"/>
                <w:szCs w:val="18"/>
                <w:lang w:val="en-US"/>
              </w:rPr>
              <w:t>TCTCACTCAACATGGCAAGGAA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Baek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 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CYWVrPC9BdXRob3I+PFllYXI+MjAyMDwvWWVhcj48UmVj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CYWVrPC9BdXRob3I+PFllYXI+MjAyMDwvWWVhcj48UmVj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  <w:r w:rsidRPr="00B942B6">
              <w:rPr>
                <w:rFonts w:asciiTheme="majorHAnsi" w:hAnsiTheme="majorHAnsi" w:cstheme="majorHAnsi"/>
                <w:lang w:val="en-US"/>
              </w:rPr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Baek, et al., 2020)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N gene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CCAAAAGGCTTCTACGCA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TGCTCTCAAGCTGGTTCAA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CCCTACTGCTGCCTGGAGCAGTCAAGCCTCTTCTCGTT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TCCTGCTAGAATGGCTGGCATCTGTCAAGCAGCAGCAAAG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GCGGTGATGCTGCTCTT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Lu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 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MdTwvQXV0aG9yPjxZZWFyPjIwMjA8L1llYXI+PFJlY051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MdTwvQXV0aG9yPjxZZWFyPjIwMjA8L1llYXI+PFJlY051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  <w:r w:rsidRPr="00B942B6">
              <w:rPr>
                <w:rFonts w:asciiTheme="majorHAnsi" w:hAnsiTheme="majorHAnsi" w:cstheme="majorHAnsi"/>
                <w:lang w:val="en-US"/>
              </w:rPr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Lu, et al., 2020)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ORF1ab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CACT</w:t>
            </w:r>
          </w:p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AGGAGCTACTGTA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ACAAGCTACAACACGT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AGGTGAGGGTTTTCTACATCACTATATTGGAACAAGCAAATTCTATGG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TGGGTTGGGATTATCCTAAA</w:t>
            </w:r>
          </w:p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TGTGCGAGCAAGAACAAGTG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GTTTTTAACATGTTGTGCCAACC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GAGCCATGCCTAA</w:t>
            </w:r>
          </w:p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TGCT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Yu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 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ZdTwvQXV0aG9yPjxZZWFyPjIwMjA8L1llYXI+PFJlY051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ZdTwvQXV0aG9yPjxZZWFyPjIwMjA8L1llYXI+PFJlY051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  <w:r w:rsidRPr="00B942B6">
              <w:rPr>
                <w:rFonts w:asciiTheme="majorHAnsi" w:hAnsiTheme="majorHAnsi" w:cstheme="majorHAnsi"/>
                <w:lang w:val="en-US"/>
              </w:rPr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Yu, et al., 2020)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lastRenderedPageBreak/>
              <w:t>N gene (N15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AGATCACATTGGCACCCG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CCATTGCCAGCCATTCTAGC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TGCTCCCTTCTGCGTAGAAGCCAATGCTGCAATCGTGCTAC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GGCGGCAGTCAAGCCTCTTCCCTACTGCTGCCTGGAGTT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GCAATGTTGTTCCTTGAGGAAGTT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GTTCCTCATCACGTAGTCGCAACA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Huang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 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&lt;EndNote&gt;&lt;Cite&gt;&lt;Author&gt;Huang&lt;/Author&gt;&lt;Year&gt;2020&lt;/Year&gt;&lt;RecNum&gt;3&lt;/RecNum&gt;&lt;DisplayText&gt;(Huang, et al., 2020)&lt;/DisplayText&gt;&lt;record&gt;&lt;rec-number&gt;3&lt;/rec-number&gt;&lt;foreign-keys&gt;&lt;key app="EN" db-id="dpz25p0sjzsd2ne5rayx95etvvfszwfadtsp" timestamp="1591827038"&gt;3&lt;/key&gt;&lt;/foreign-keys&gt;&lt;ref-type name="Journal Article"&gt;17&lt;/ref-type&gt;&lt;contributors&gt;&lt;authors&gt;&lt;author&gt;Huang, W. E.&lt;/author&gt;&lt;author&gt;Lim, B.&lt;/author&gt;&lt;author&gt;Hsu, C. C.&lt;/author&gt;&lt;author&gt;Xiong, D.&lt;/author&gt;&lt;author&gt;Wu, W.&lt;/author&gt;&lt;author&gt;Yu, Y.&lt;/author&gt;&lt;author&gt;Jia, H.&lt;/author&gt;&lt;author&gt;Wang, Y.&lt;/author&gt;&lt;author&gt;Zeng, Y.&lt;/author&gt;&lt;author&gt;Ji, M.&lt;/author&gt;&lt;author&gt;Chang, H.&lt;/author&gt;&lt;author&gt;Zhang, X.&lt;/author&gt;&lt;author&gt;Wang, H.&lt;/author&gt;&lt;author&gt;Cui, Z.&lt;/author&gt;&lt;/authors&gt;&lt;/contributors&gt;&lt;auth-address&gt;Oxford Suzhou Centre for Advanced Research (OSCAR), University of Oxford, Suzhou Industrial Park, Jiangsu, China.&amp;#xD;Department of Engineering Science, University of Oxford, Parks Road, OX1 3PJ, Oxford, UK.&amp;#xD;Institute of Biomedical Engineering, Department of Engineering Science, University of Oxford, Oxford, OX3 7DQ, UK.&amp;#xD;Medical Laboratory of Shenzhen Luohu People&amp;apos;s Hospital, Shenzhen, 518001, China.&lt;/auth-address&gt;&lt;titles&gt;&lt;title&gt;RT-LAMP for rapid diagnosis of coronavirus SARS-CoV-2&lt;/title&gt;&lt;secondary-title&gt;Microb Biotechnol&lt;/secondary-title&gt;&lt;/titles&gt;&lt;pages&gt;950-961&lt;/pages&gt;&lt;volume&gt;13&lt;/volume&gt;&lt;number&gt;4&lt;/number&gt;&lt;edition&gt;2020/04/26&lt;/edition&gt;&lt;dates&gt;&lt;year&gt;2020&lt;/year&gt;&lt;pub-dates&gt;&lt;date&gt;Jul&lt;/date&gt;&lt;/pub-dates&gt;&lt;/dates&gt;&lt;isbn&gt;1751-7915&lt;/isbn&gt;&lt;accession-num&gt;32333644&lt;/accession-num&gt;&lt;urls&gt;&lt;/urls&gt;&lt;custom2&gt;PMC7264870&lt;/custom2&gt;&lt;electronic-resource-num&gt;10.1111/1751-7915.13586&lt;/electronic-resource-num&gt;&lt;remote-database-provider&gt;NLM&lt;/remote-database-provider&gt;&lt;language&gt;eng&lt;/language&gt;&lt;/record&gt;&lt;/Cite&gt;&lt;/EndNote&gt;</w:instrTex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Huang, et al., 2020)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S gene (S17) 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TCTTTCACACGTGGTGTT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GTACCAAAAATCCAGCCTC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CATGGAACCAAGTAACATTGGAAAACCTGACAAAGTTTTCAGATCC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CTCTGGGACCAATGGTACTAAGAGGACTTCTCAGTGGAAGCA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GAAAGGTAAGAACAAGTCCTGAGT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CTGTCCTACCATTTAATGATGGTGT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Huang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 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&lt;EndNote&gt;&lt;Cite&gt;&lt;Author&gt;Huang&lt;/Author&gt;&lt;Year&gt;2020&lt;/Year&gt;&lt;RecNum&gt;3&lt;/RecNum&gt;&lt;DisplayText&gt;(Huang, et al., 2020)&lt;/DisplayText&gt;&lt;record&gt;&lt;rec-number&gt;3&lt;/rec-number&gt;&lt;foreign-keys&gt;&lt;key app="EN" db-id="dpz25p0sjzsd2ne5rayx95etvvfszwfadtsp" timestamp="1591827038"&gt;3&lt;/key&gt;&lt;/foreign-keys&gt;&lt;ref-type name="Journal Article"&gt;17&lt;/ref-type&gt;&lt;contributors&gt;&lt;authors&gt;&lt;author&gt;Huang, W. E.&lt;/author&gt;&lt;author&gt;Lim, B.&lt;/author&gt;&lt;author&gt;Hsu, C. C.&lt;/author&gt;&lt;author&gt;Xiong, D.&lt;/author&gt;&lt;author&gt;Wu, W.&lt;/author&gt;&lt;author&gt;Yu, Y.&lt;/author&gt;&lt;author&gt;Jia, H.&lt;/author&gt;&lt;author&gt;Wang, Y.&lt;/author&gt;&lt;author&gt;Zeng, Y.&lt;/author&gt;&lt;author&gt;Ji, M.&lt;/author&gt;&lt;author&gt;Chang, H.&lt;/author&gt;&lt;author&gt;Zhang, X.&lt;/author&gt;&lt;author&gt;Wang, H.&lt;/author&gt;&lt;author&gt;Cui, Z.&lt;/author&gt;&lt;/authors&gt;&lt;/contributors&gt;&lt;auth-address&gt;Oxford Suzhou Centre for Advanced Research (OSCAR), University of Oxford, Suzhou Industrial Park, Jiangsu, China.&amp;#xD;Department of Engineering Science, University of Oxford, Parks Road, OX1 3PJ, Oxford, UK.&amp;#xD;Institute of Biomedical Engineering, Department of Engineering Science, University of Oxford, Oxford, OX3 7DQ, UK.&amp;#xD;Medical Laboratory of Shenzhen Luohu People&amp;apos;s Hospital, Shenzhen, 518001, China.&lt;/auth-address&gt;&lt;titles&gt;&lt;title&gt;RT-LAMP for rapid diagnosis of coronavirus SARS-CoV-2&lt;/title&gt;&lt;secondary-title&gt;Microb Biotechnol&lt;/secondary-title&gt;&lt;/titles&gt;&lt;pages&gt;950-961&lt;/pages&gt;&lt;volume&gt;13&lt;/volume&gt;&lt;number&gt;4&lt;/number&gt;&lt;edition&gt;2020/04/26&lt;/edition&gt;&lt;dates&gt;&lt;year&gt;2020&lt;/year&gt;&lt;pub-dates&gt;&lt;date&gt;Jul&lt;/date&gt;&lt;/pub-dates&gt;&lt;/dates&gt;&lt;isbn&gt;1751-7915&lt;/isbn&gt;&lt;accession-num&gt;32333644&lt;/accession-num&gt;&lt;urls&gt;&lt;/urls&gt;&lt;custom2&gt;PMC7264870&lt;/custom2&gt;&lt;electronic-resource-num&gt;10.1111/1751-7915.13586&lt;/electronic-resource-num&gt;&lt;remote-database-provider&gt;NLM&lt;/remote-database-provider&gt;&lt;language&gt;eng&lt;/language&gt;&lt;/record&gt;&lt;/Cite&gt;&lt;/EndNote&gt;</w:instrTex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Huang, et al., 2020)</w:t>
            </w:r>
            <w:r w:rsidRPr="00B942B6"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ORF1ab (O117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CCCCAAAATGCTGTTGTT</w:t>
            </w: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TAGCACGTGGAACCCAAT</w:t>
            </w: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</w:pP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 xml:space="preserve">GGTTTTCAAGCCAGATTCATTATGGATGTCACAATTCAGAAGTAGGA </w:t>
            </w: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TCTTCGTAAGGGTGGTCGCAGCACACTTGTTATGGCAAC</w:t>
            </w: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TCGGCAAGACTATGCTCAGG</w:t>
            </w: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TTGCCTTTGGAGGCTGTGT</w:t>
            </w: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Huang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&lt;EndNote&gt;&lt;Cite&gt;&lt;Author&gt;Huang&lt;/Author&gt;&lt;Year&gt;2020&lt;/Year&gt;&lt;RecNum&gt;3&lt;/RecNum&gt;&lt;DisplayText&gt;(Huang, et al., 2020)&lt;/DisplayText&gt;&lt;record&gt;&lt;rec-number&gt;3&lt;/rec-number&gt;&lt;foreign-keys&gt;&lt;key app="EN" db-id="dpz25p0sjzsd2ne5rayx95etvvfszwfadtsp" timestamp="1591827038"&gt;3&lt;/key&gt;&lt;/foreign-keys&gt;&lt;ref-type name="Journal Article"&gt;17&lt;/ref-type&gt;&lt;contributors&gt;&lt;authors&gt;&lt;author&gt;Huang, W. E.&lt;/author&gt;&lt;author&gt;Lim, B.&lt;/author&gt;&lt;author&gt;Hsu, C. C.&lt;/author&gt;&lt;author&gt;Xiong, D.&lt;/author&gt;&lt;author&gt;Wu, W.&lt;/author&gt;&lt;author&gt;Yu, Y.&lt;/author&gt;&lt;author&gt;Jia, H.&lt;/author&gt;&lt;author&gt;Wang, Y.&lt;/author&gt;&lt;author&gt;Zeng, Y.&lt;/author&gt;&lt;author&gt;Ji, M.&lt;/author&gt;&lt;author&gt;Chang, H.&lt;/author&gt;&lt;author&gt;Zhang, X.&lt;/author&gt;&lt;author&gt;Wang, H.&lt;/author&gt;&lt;author&gt;Cui, Z.&lt;/author&gt;&lt;/authors&gt;&lt;/contributors&gt;&lt;auth-address&gt;Oxford Suzhou Centre for Advanced Research (OSCAR), University of Oxford, Suzhou Industrial Park, Jiangsu, China.&amp;#xD;Department of Engineering Science, University of Oxford, Parks Road, OX1 3PJ, Oxford, UK.&amp;#xD;Institute of Biomedical Engineering, Department of Engineering Science, University of Oxford, Oxford, OX3 7DQ, UK.&amp;#xD;Medical Laboratory of Shenzhen Luohu People&amp;apos;s Hospital, Shenzhen, 518001, China.&lt;/auth-address&gt;&lt;titles&gt;&lt;title&gt;RT-LAMP for rapid diagnosis of coronavirus SARS-CoV-2&lt;/title&gt;&lt;secondary-title&gt;Microb Biotechnol&lt;/secondary-title&gt;&lt;/titles&gt;&lt;pages&gt;950-961&lt;/pages&gt;&lt;volume&gt;13&lt;/volume&gt;&lt;number&gt;4&lt;/number&gt;&lt;edition&gt;2020/04/26&lt;/edition&gt;&lt;dates&gt;&lt;year&gt;2020&lt;/year&gt;&lt;pub-dates&gt;&lt;date&gt;Jul&lt;/date&gt;&lt;/pub-dates&gt;&lt;/dates&gt;&lt;isbn&gt;1751-7915&lt;/isbn&gt;&lt;accession-num&gt;32333644&lt;/accession-num&gt;&lt;urls&gt;&lt;/urls&gt;&lt;custom2&gt;PMC7264870&lt;/custom2&gt;&lt;electronic-resource-num&gt;10.1111/1751-7915.1358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Huang, et al., 2020)</w:t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Nsp3 </w:t>
            </w:r>
            <w:r w:rsidRPr="00B942B6">
              <w:rPr>
                <w:rFonts w:asciiTheme="majorHAnsi" w:hAnsiTheme="majorHAnsi" w:cstheme="majorHAnsi"/>
                <w:lang w:val="en-US"/>
              </w:rPr>
              <w:br/>
              <w:t>(1-61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GGAATTTGGTGCCACTTC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CTATTCACTTCAATAGTCTGAACA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CTTGTTGACCAACAGTTTGTTGACTTCAACCTGAAGAAGAGCAA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CGGCAGTGAGGACAATCAGACACTGGTGTAAGTTCCATCTC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ATCATCATCTAACCAATCTTCTTC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color w:val="231F20"/>
                <w:sz w:val="18"/>
                <w:szCs w:val="18"/>
                <w:shd w:val="clear" w:color="auto" w:fill="FFFFFF"/>
                <w:lang w:val="en-US"/>
              </w:rPr>
              <w:t>TCAAACAATTGTTGAGGTTCAACC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Park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QYXJrPC9BdXRob3I+PFllYXI+MjAyMDwvWWVhcj48UmVj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QYXJrPC9BdXRob3I+PFllYXI+MjAyMDwvWWVhcj48UmVj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Park, et al., 2020)</w:t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Nsp3 </w:t>
            </w:r>
            <w:r w:rsidRPr="00B942B6">
              <w:rPr>
                <w:rFonts w:asciiTheme="majorHAnsi" w:hAnsiTheme="majorHAnsi" w:cstheme="majorHAnsi"/>
                <w:lang w:val="en-US"/>
              </w:rPr>
              <w:br/>
              <w:t>(2-24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CF0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CAACTAATAAAGCCACG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TCTTTCTGTATGGTAGGATT</w:t>
            </w: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TGACTTCAGTACATCAAACGAATAAATACCTGGTGTATACGTTGTC</w:t>
            </w: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CGCGCAGGGAATGGATAATTCCACTACTTCTTCAGAGACT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GTTTCAACTGGTTTTGTGCTCCA</w:t>
            </w:r>
          </w:p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TTGCCTGCGAAGATCTAAAAC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Park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QYXJrPC9BdXRob3I+PFllYXI+MjAyMDwvWWVhcj48UmVj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QYXJrPC9BdXRob3I+PFllYXI+MjAyMDwvWWVhcj48UmVj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Park, et al., 2020)</w:t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ORF1ab (4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GTATGATTTTGTAGAAAACCCA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ACAGGAACTCCACTACC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GCATCACAGAATTGTACTGTTTTTGCGTATACGCCAACTTAGG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ATGCTGGTATTGTTGGTGTACTGAGGTTTGTATGAAATCACCGAA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ACAAAGCTTGGCGTACACGTTCA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Yan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ZYW48L0F1dGhvcj48WWVhcj4yMDIwPC9ZZWFyPjxSZWNO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ZYW48L0F1dGhvcj48WWVhcj4yMDIwPC9ZZWFyPjxSZWNO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Yan, et al., 2020)</w:t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S gene (S-123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TATTGCCATACCCACAA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GTGTTTTGTAAATTTGTTTGAC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ATTCAGTTGAATCACCACAAATGTGTGTTACCACAGAAATTCTACC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TTGCAATATGGCAGTTTTTGTACATTGGGTGTTTTTGTCTTGTT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CTGATGTCTTGGTCATAGACACT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AACCGTGCTTTAACTGGAATAGC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Yan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et al.,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2020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ZYW48L0F1dGhvcj48WWVhcj4yMDIwPC9ZZWFyPjxSZWNO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begin">
                <w:fldData xml:space="preserve">PEVuZE5vdGU+PENpdGU+PEF1dGhvcj5ZYW48L0F1dGhvcj48WWVhcj4yMDIwPC9ZZWFyPjxSZWNO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  <w:r>
              <w:rPr>
                <w:rFonts w:asciiTheme="majorHAnsi" w:hAnsiTheme="majorHAnsi" w:cstheme="majorHAnsi"/>
                <w:lang w:val="en-US"/>
              </w:rPr>
            </w:r>
            <w:r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Yan, et al., 2020)</w:t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ORF1ab (As1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GTGGACAAATTGTCAC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TTCTCTGGATTTAACACACTT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AGCACACAAAGCCAAAAATTTATCTGTGCAAAGGAAATTAAGGAG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TTGGTGGAGCTAAACTTAAAGCCCTGTACAATCCCTTTGAGTG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TACAAGCTTAAAGAATGTCTGAACACT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TGAATTTAGGTGAAACATTTGTCACG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Rabe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&amp;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Cepko, 2020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&lt;EndNote&gt;&lt;Cite&gt;&lt;Author&gt;Rabe&lt;/Author&gt;&lt;Year&gt;2020&lt;/Year&gt;&lt;RecNum&gt;10&lt;/RecNum&gt;&lt;DisplayText&gt;(Rabe and Cepko, 2020)&lt;/DisplayText&gt;&lt;record&gt;&lt;rec-number&gt;10&lt;/rec-number&gt;&lt;foreign-keys&gt;&lt;key app="EN" db-id="dpz25p0sjzsd2ne5rayx95etvvfszwfadtsp" timestamp="1591827437"&gt;10&lt;/key&gt;&lt;/foreign-keys&gt;&lt;ref-type name="Journal Article"&gt;17&lt;/ref-type&gt;&lt;contributors&gt;&lt;authors&gt;&lt;author&gt;Rabe, Brian A&lt;/author&gt;&lt;author&gt;Cepko, Constance&lt;/author&gt;&lt;/authors&gt;&lt;/contributors&gt;&lt;titles&gt;&lt;title&gt;SARS-CoV-2 Detection Using an Isothermal Amplification Reaction and a Rapid, Inexpensive Protocol for Sample Inactivation and Purification&lt;/title&gt;&lt;secondary-title&gt;medRxiv&lt;/secondary-title&gt;&lt;/titles&gt;&lt;pages&gt;2020.04.23.20076877&lt;/pages&gt;&lt;dates&gt;&lt;year&gt;2020&lt;/year&gt;&lt;/dates&gt;&lt;urls&gt;&lt;related-urls&gt;&lt;url&gt;https://www.medrxiv.org/content/medrxiv/early/2020/04/28/2020.04.23.20076877.full.pdf&lt;/url&gt;&lt;/related-urls&gt;&lt;/urls&gt;&lt;electronic-resource-num&gt;10.1101/2020.04.23.20076877&lt;/electronic-resource-num&gt;&lt;/record&gt;&lt;/Cite&gt;&lt;/EndNote&gt;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Rabe and Cepko, 2020)</w:t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  <w:tr w:rsidR="00836B57" w:rsidRPr="00B942B6" w:rsidTr="00B93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836B57" w:rsidRPr="00B942B6" w:rsidRDefault="00836B57" w:rsidP="00B9382C">
            <w:pPr>
              <w:jc w:val="both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>ORF1ab (As1e)</w:t>
            </w:r>
          </w:p>
        </w:tc>
        <w:tc>
          <w:tcPr>
            <w:tcW w:w="1990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GTGGACAAATTGTCAC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TTCTCTGGATTTAACACACTT</w:t>
            </w:r>
          </w:p>
        </w:tc>
        <w:tc>
          <w:tcPr>
            <w:tcW w:w="2126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AGCACACAAAGCCAAAAATTTATTTTTCTGTGCAAAGGAAATTAAGGAG</w:t>
            </w:r>
          </w:p>
        </w:tc>
        <w:tc>
          <w:tcPr>
            <w:tcW w:w="2127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TTGGTGGAGCTAAACTTAAAGCCTTTTCTGTACAATCCCTTTGAGTG</w:t>
            </w:r>
          </w:p>
        </w:tc>
        <w:tc>
          <w:tcPr>
            <w:tcW w:w="1842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TACAAGCTTAAAGAATGTCTGAACACT</w:t>
            </w:r>
          </w:p>
        </w:tc>
        <w:tc>
          <w:tcPr>
            <w:tcW w:w="1843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942B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TGAATTTAGGTGAAACATTTGTCACG</w:t>
            </w:r>
          </w:p>
        </w:tc>
        <w:tc>
          <w:tcPr>
            <w:tcW w:w="1554" w:type="dxa"/>
          </w:tcPr>
          <w:p w:rsidR="00836B57" w:rsidRPr="00B942B6" w:rsidRDefault="00836B57" w:rsidP="00B938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B942B6">
              <w:rPr>
                <w:rFonts w:asciiTheme="majorHAnsi" w:hAnsiTheme="majorHAnsi" w:cstheme="majorHAnsi"/>
                <w:lang w:val="en-US"/>
              </w:rPr>
              <w:t xml:space="preserve">Rabe </w:t>
            </w:r>
            <w:r w:rsidRPr="00B942B6">
              <w:rPr>
                <w:rFonts w:asciiTheme="majorHAnsi" w:hAnsiTheme="majorHAnsi" w:cstheme="majorHAnsi"/>
                <w:i/>
                <w:iCs/>
                <w:lang w:val="en-US"/>
              </w:rPr>
              <w:t>&amp;</w:t>
            </w:r>
            <w:r w:rsidRPr="00B942B6">
              <w:rPr>
                <w:rFonts w:asciiTheme="majorHAnsi" w:hAnsiTheme="majorHAnsi" w:cstheme="majorHAnsi"/>
                <w:lang w:val="en-US"/>
              </w:rPr>
              <w:t xml:space="preserve"> Cepko, 2020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lang w:val="en-US"/>
              </w:rPr>
              <w:instrText xml:space="preserve"> ADDIN EN.CITE &lt;EndNote&gt;&lt;Cite&gt;&lt;Author&gt;Rabe&lt;/Author&gt;&lt;Year&gt;2020&lt;/Year&gt;&lt;RecNum&gt;10&lt;/RecNum&gt;&lt;DisplayText&gt;(Rabe and Cepko, 2020)&lt;/DisplayText&gt;&lt;record&gt;&lt;rec-number&gt;10&lt;/rec-number&gt;&lt;foreign-keys&gt;&lt;key app="EN" db-id="dpz25p0sjzsd2ne5rayx95etvvfszwfadtsp" timestamp="1591827437"&gt;10&lt;/key&gt;&lt;/foreign-keys&gt;&lt;ref-type name="Journal Article"&gt;17&lt;/ref-type&gt;&lt;contributors&gt;&lt;authors&gt;&lt;author&gt;Rabe, Brian A&lt;/author&gt;&lt;author&gt;Cepko, Constance&lt;/author&gt;&lt;/authors&gt;&lt;/contributors&gt;&lt;titles&gt;&lt;title&gt;SARS-CoV-2 Detection Using an Isothermal Amplification Reaction and a Rapid, Inexpensive Protocol for Sample Inactivation and Purification&lt;/title&gt;&lt;secondary-title&gt;medRxiv&lt;/secondary-title&gt;&lt;/titles&gt;&lt;pages&gt;2020.04.23.20076877&lt;/pages&gt;&lt;dates&gt;&lt;year&gt;2020&lt;/year&gt;&lt;/dates&gt;&lt;urls&gt;&lt;related-urls&gt;&lt;url&gt;https://www.medrxiv.org/content/medrxiv/early/2020/04/28/2020.04.23.20076877.full.pdf&lt;/url&gt;&lt;/related-urls&gt;&lt;/urls&gt;&lt;electronic-resource-num&gt;10.1101/2020.04.23.20076877&lt;/electronic-resource-num&gt;&lt;/record&gt;&lt;/Cite&gt;&lt;/EndNote&gt;</w:instrText>
            </w:r>
            <w:r>
              <w:rPr>
                <w:rFonts w:asciiTheme="majorHAnsi" w:hAnsiTheme="majorHAnsi" w:cstheme="majorHAnsi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lang w:val="en-US"/>
              </w:rPr>
              <w:t>(Rabe and Cepko, 2020)</w:t>
            </w:r>
            <w:r>
              <w:rPr>
                <w:rFonts w:asciiTheme="majorHAnsi" w:hAnsiTheme="majorHAnsi" w:cstheme="majorHAnsi"/>
                <w:lang w:val="en-US"/>
              </w:rPr>
              <w:fldChar w:fldCharType="end"/>
            </w:r>
          </w:p>
        </w:tc>
      </w:tr>
    </w:tbl>
    <w:p w:rsidR="00836B57" w:rsidRPr="00B942B6" w:rsidRDefault="00836B57" w:rsidP="00836B57">
      <w:pPr>
        <w:jc w:val="both"/>
        <w:rPr>
          <w:rFonts w:asciiTheme="majorHAnsi" w:hAnsiTheme="majorHAnsi" w:cstheme="majorHAnsi"/>
          <w:lang w:val="en-US"/>
        </w:rPr>
      </w:pPr>
    </w:p>
    <w:p w:rsidR="00836B57" w:rsidRPr="00B942B6" w:rsidRDefault="00836B57" w:rsidP="00836B57">
      <w:pPr>
        <w:jc w:val="both"/>
        <w:rPr>
          <w:rFonts w:asciiTheme="majorHAnsi" w:hAnsiTheme="majorHAnsi" w:cstheme="majorHAnsi"/>
          <w:lang w:val="en-US"/>
        </w:rPr>
      </w:pPr>
    </w:p>
    <w:p w:rsidR="00836B57" w:rsidRPr="00B942B6" w:rsidRDefault="00836B57" w:rsidP="00836B57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:rsidR="0083133F" w:rsidRDefault="0083133F"/>
    <w:sectPr w:rsidR="0083133F" w:rsidSect="007758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E38"/>
    <w:rsid w:val="0083133F"/>
    <w:rsid w:val="00836B57"/>
    <w:rsid w:val="00A5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05795-22B1-418C-AEB3-F26D87A3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B57"/>
    <w:pPr>
      <w:spacing w:after="0" w:line="276" w:lineRule="auto"/>
    </w:pPr>
    <w:rPr>
      <w:rFonts w:ascii="Arial" w:eastAsia="Arial" w:hAnsi="Arial" w:cs="Arial"/>
      <w:lang w:val="en-GB" w:eastAsia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6B57"/>
    <w:pPr>
      <w:spacing w:after="0" w:line="240" w:lineRule="auto"/>
    </w:pPr>
    <w:rPr>
      <w:lang w:val="sk-S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12</Words>
  <Characters>14322</Characters>
  <Application>Microsoft Office Word</Application>
  <DocSecurity>0</DocSecurity>
  <Lines>119</Lines>
  <Paragraphs>33</Paragraphs>
  <ScaleCrop>false</ScaleCrop>
  <Company>SPS</Company>
  <LinksUpToDate>false</LinksUpToDate>
  <CharactersWithSpaces>1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0-12-09T09:57:00Z</dcterms:created>
  <dcterms:modified xsi:type="dcterms:W3CDTF">2020-12-09T09:58:00Z</dcterms:modified>
</cp:coreProperties>
</file>